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9D03C2">
        <w:rPr>
          <w:rFonts w:ascii="Times New Roman" w:eastAsia="宋体" w:hAnsi="Times New Roman" w:cs="Times New Roman"/>
        </w:rPr>
        <w:t>8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9D03C2">
        <w:rPr>
          <w:rFonts w:ascii="Times New Roman" w:eastAsia="宋体" w:hAnsi="Times New Roman" w:cs="Times New Roman"/>
        </w:rPr>
        <w:t>HNSC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395"/>
        <w:gridCol w:w="700"/>
        <w:gridCol w:w="1568"/>
        <w:gridCol w:w="999"/>
      </w:tblGrid>
      <w:tr w:rsidR="00022DD3" w:rsidRPr="00E3200A" w:rsidTr="0054467D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OLE_LINK473"/>
            <w:bookmarkStart w:id="1" w:name="OLE_LINK478"/>
            <w:bookmarkStart w:id="2" w:name="OLE_LINK865"/>
            <w:bookmarkStart w:id="3" w:name="_Hlk944753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26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54467D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832BA0" w:rsidRPr="00E3200A" w:rsidTr="0054467D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32BA0" w:rsidRPr="00E3200A" w:rsidRDefault="00832BA0" w:rsidP="00832BA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17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6-1.029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19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bookmarkStart w:id="4" w:name="_GoBack"/>
            <w:bookmarkEnd w:id="4"/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03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4</w:t>
            </w:r>
          </w:p>
        </w:tc>
      </w:tr>
      <w:tr w:rsidR="00832BA0" w:rsidRPr="00E3200A" w:rsidTr="0054467D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2BA0" w:rsidRPr="00E3200A" w:rsidRDefault="00832BA0" w:rsidP="00832BA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59-0.99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4</w:t>
            </w:r>
            <w:r w:rsidRPr="00832BA0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832BA0" w:rsidRPr="0054467D" w:rsidRDefault="00832BA0" w:rsidP="00832BA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21-1.1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69</w:t>
            </w:r>
          </w:p>
        </w:tc>
      </w:tr>
      <w:tr w:rsidR="00CF364D" w:rsidRPr="00E3200A" w:rsidTr="0054467D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CF364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832BA0" w:rsidRDefault="00CF364D" w:rsidP="0054467D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54467D" w:rsidRDefault="00CF364D" w:rsidP="0054467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2BA0" w:rsidRPr="00E3200A" w:rsidTr="0054467D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2BA0" w:rsidRPr="006F41AD" w:rsidRDefault="00832BA0" w:rsidP="00832BA0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5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63-10.2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6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82-10.4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15</w:t>
            </w:r>
          </w:p>
        </w:tc>
      </w:tr>
      <w:tr w:rsidR="00832BA0" w:rsidRPr="00E3200A" w:rsidTr="0054467D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2BA0" w:rsidRPr="006F41AD" w:rsidRDefault="00832BA0" w:rsidP="00832BA0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4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73-7.0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832BA0" w:rsidRPr="0054467D" w:rsidRDefault="00832BA0" w:rsidP="00832BA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6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26-7.5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69</w:t>
            </w:r>
          </w:p>
        </w:tc>
      </w:tr>
      <w:tr w:rsidR="00832BA0" w:rsidRPr="00E3200A" w:rsidTr="0054467D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2BA0" w:rsidRPr="006F41AD" w:rsidRDefault="00832BA0" w:rsidP="00832BA0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.2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5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1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.5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2.3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3</w:t>
            </w:r>
          </w:p>
        </w:tc>
      </w:tr>
      <w:tr w:rsidR="00832BA0" w:rsidRPr="00E3200A" w:rsidTr="0054467D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32BA0" w:rsidRPr="00E3200A" w:rsidRDefault="00832BA0" w:rsidP="00832BA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8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54467D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54467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33-1.9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</w:tcPr>
          <w:p w:rsidR="00832BA0" w:rsidRPr="0054467D" w:rsidRDefault="00832BA0" w:rsidP="00832BA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78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832BA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95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32BA0" w:rsidRPr="00832BA0" w:rsidRDefault="00832BA0" w:rsidP="00832BA0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832BA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6</w:t>
            </w:r>
          </w:p>
        </w:tc>
      </w:tr>
    </w:tbl>
    <w:bookmarkEnd w:id="3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0"/>
      <w:bookmarkEnd w:id="1"/>
      <w:bookmarkEnd w:id="2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/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467D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32BA0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03C2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64D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9EDC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04-12T14:14:00Z</dcterms:created>
  <dcterms:modified xsi:type="dcterms:W3CDTF">2020-04-19T14:59:00Z</dcterms:modified>
</cp:coreProperties>
</file>